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25ABA3FA" w14:textId="2BFB25FD"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9AA3628" w14:textId="77777777" w:rsidR="0056213F" w:rsidRPr="0056213F" w:rsidRDefault="0056213F">
      <w:pPr>
        <w:spacing w:before="60" w:line="227" w:lineRule="auto"/>
        <w:rPr>
          <w:rFonts w:ascii="Noto Sans" w:eastAsia="Noto Sans" w:hAnsi="Noto Sans" w:cs="Noto Sans"/>
          <w:color w:val="434343"/>
          <w:sz w:val="20"/>
          <w:szCs w:val="20"/>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28A375" w:rsidR="00F102CC" w:rsidRPr="003D5AF6" w:rsidRDefault="00D508E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9B5944" w:rsidR="00F102CC" w:rsidRPr="003D5AF6"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BB88C" w14:textId="77777777" w:rsidR="00F102CC"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220B6931" w14:textId="18C1D2FF" w:rsidR="004F2B19" w:rsidRPr="003D5AF6" w:rsidRDefault="00D508E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85493B" w:rsidR="00F102CC" w:rsidRPr="003D5AF6"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249FAC" w:rsidR="00F102CC" w:rsidRPr="003D5AF6"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816F48" w:rsidR="00F102CC" w:rsidRPr="003D5AF6"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5AA550" w:rsidR="00F102CC" w:rsidRPr="003D5AF6" w:rsidRDefault="00D508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51CE5E" w:rsidR="00F102CC" w:rsidRPr="003D5AF6" w:rsidRDefault="004F2B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385A10" w:rsidR="00F102CC" w:rsidRPr="003D5AF6" w:rsidRDefault="009F03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6E85A4" w:rsidR="00F102CC" w:rsidRPr="004F2B19" w:rsidRDefault="004F2B19">
            <w:pPr>
              <w:rPr>
                <w:rFonts w:ascii="Noto Sans" w:eastAsia="Noto Sans" w:hAnsi="Noto Sans" w:cs="Noto Sans"/>
                <w:bCs/>
                <w:color w:val="434343"/>
                <w:sz w:val="18"/>
                <w:szCs w:val="18"/>
              </w:rPr>
            </w:pPr>
            <w:r w:rsidRPr="004F2B1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A276A9" w:rsidR="00F102CC" w:rsidRPr="003D5AF6" w:rsidRDefault="004F2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0C29D7" w:rsidR="00F102CC" w:rsidRPr="003D5AF6" w:rsidRDefault="004F2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5CF433" w:rsidR="00F102CC" w:rsidRPr="003D5AF6" w:rsidRDefault="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r w:rsidR="00F84EBB">
              <w:rPr>
                <w:rFonts w:ascii="Noto Sans" w:eastAsia="Noto Sans" w:hAnsi="Noto Sans" w:cs="Noto Sans"/>
                <w:bCs/>
                <w:color w:val="434343"/>
                <w:sz w:val="18"/>
                <w:szCs w:val="18"/>
              </w:rPr>
              <w:t>, ARRIVE guidelines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A336A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336AE" w:rsidRDefault="00A336AE" w:rsidP="00A336A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BD85C5" w:rsidR="00A336AE" w:rsidRPr="003D5AF6" w:rsidRDefault="00F84EBB"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ARRIVE guidelines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336AE" w:rsidRDefault="00A336AE" w:rsidP="00A336AE">
            <w:pPr>
              <w:spacing w:line="225" w:lineRule="auto"/>
              <w:rPr>
                <w:rFonts w:ascii="Noto Sans" w:eastAsia="Noto Sans" w:hAnsi="Noto Sans" w:cs="Noto Sans"/>
                <w:b/>
                <w:color w:val="434343"/>
                <w:sz w:val="18"/>
                <w:szCs w:val="18"/>
              </w:rPr>
            </w:pPr>
          </w:p>
        </w:tc>
      </w:tr>
      <w:tr w:rsidR="00A336A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858F61" w:rsidR="00A336AE" w:rsidRPr="003D5AF6" w:rsidRDefault="00F84EBB"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ARRIVE guidelines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336AE" w:rsidRPr="003D5AF6" w:rsidRDefault="00A336AE" w:rsidP="00A336AE">
            <w:pPr>
              <w:spacing w:line="225" w:lineRule="auto"/>
              <w:rPr>
                <w:rFonts w:ascii="Noto Sans" w:eastAsia="Noto Sans" w:hAnsi="Noto Sans" w:cs="Noto Sans"/>
                <w:bCs/>
                <w:color w:val="434343"/>
                <w:sz w:val="18"/>
                <w:szCs w:val="18"/>
              </w:rPr>
            </w:pPr>
          </w:p>
        </w:tc>
      </w:tr>
      <w:tr w:rsidR="00A336A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5BD7FD" w:rsidR="00A336AE" w:rsidRPr="003D5AF6" w:rsidRDefault="00F84EBB"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ARRIVE guidelines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336AE" w:rsidRPr="003D5AF6" w:rsidRDefault="00A336AE" w:rsidP="00A336AE">
            <w:pPr>
              <w:spacing w:line="225" w:lineRule="auto"/>
              <w:rPr>
                <w:rFonts w:ascii="Noto Sans" w:eastAsia="Noto Sans" w:hAnsi="Noto Sans" w:cs="Noto Sans"/>
                <w:bCs/>
                <w:color w:val="434343"/>
                <w:sz w:val="18"/>
                <w:szCs w:val="18"/>
              </w:rPr>
            </w:pPr>
          </w:p>
        </w:tc>
      </w:tr>
      <w:tr w:rsidR="00A336A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336AE" w:rsidRPr="003D5AF6" w:rsidRDefault="00A336AE" w:rsidP="00A336A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336AE" w:rsidRDefault="00A336AE" w:rsidP="00A336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336AE" w:rsidRDefault="00A336AE" w:rsidP="00A336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6A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336AE" w:rsidRDefault="00A336AE" w:rsidP="00A336A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6A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2B4BB2"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ependent experiments describ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336AE" w:rsidRPr="003D5AF6" w:rsidRDefault="00A336AE" w:rsidP="00A336AE">
            <w:pPr>
              <w:spacing w:line="225" w:lineRule="auto"/>
              <w:rPr>
                <w:rFonts w:ascii="Noto Sans" w:eastAsia="Noto Sans" w:hAnsi="Noto Sans" w:cs="Noto Sans"/>
                <w:bCs/>
                <w:color w:val="434343"/>
                <w:sz w:val="18"/>
                <w:szCs w:val="18"/>
              </w:rPr>
            </w:pPr>
          </w:p>
        </w:tc>
      </w:tr>
      <w:tr w:rsidR="00A336A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06355F"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technical and biological replicates were used in statistical analyses describ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336AE" w:rsidRPr="003D5AF6" w:rsidRDefault="00A336AE" w:rsidP="00A336AE">
            <w:pPr>
              <w:spacing w:line="225" w:lineRule="auto"/>
              <w:rPr>
                <w:rFonts w:ascii="Noto Sans" w:eastAsia="Noto Sans" w:hAnsi="Noto Sans" w:cs="Noto Sans"/>
                <w:bCs/>
                <w:color w:val="434343"/>
                <w:sz w:val="18"/>
                <w:szCs w:val="18"/>
              </w:rPr>
            </w:pPr>
          </w:p>
        </w:tc>
      </w:tr>
      <w:tr w:rsidR="00A336A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336AE" w:rsidRPr="003D5AF6" w:rsidRDefault="00A336AE" w:rsidP="00A336A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336AE" w:rsidRDefault="00A336AE" w:rsidP="00A336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336AE" w:rsidRDefault="00A336AE" w:rsidP="00A336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6A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336AE" w:rsidRDefault="00A336AE" w:rsidP="00A336A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6A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336AE" w:rsidRDefault="00A336AE" w:rsidP="00A336A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D36852"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6A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A1E6B0"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ies were approved by Institutional Animal Care and Use Committee at Stony Brook University (#26968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336AE" w:rsidRPr="003D5AF6" w:rsidRDefault="00A336AE" w:rsidP="00A336AE">
            <w:pPr>
              <w:spacing w:line="225" w:lineRule="auto"/>
              <w:rPr>
                <w:rFonts w:ascii="Noto Sans" w:eastAsia="Noto Sans" w:hAnsi="Noto Sans" w:cs="Noto Sans"/>
                <w:bCs/>
                <w:color w:val="434343"/>
                <w:sz w:val="18"/>
                <w:szCs w:val="18"/>
              </w:rPr>
            </w:pPr>
          </w:p>
        </w:tc>
      </w:tr>
      <w:tr w:rsidR="00A336A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336AE" w:rsidRPr="003D5AF6" w:rsidRDefault="00A336AE" w:rsidP="00A336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7E6486"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6A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336AE" w:rsidRPr="003D5AF6" w:rsidRDefault="00A336AE" w:rsidP="00A336A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336AE" w:rsidRDefault="00A336AE" w:rsidP="00A336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336AE" w:rsidRDefault="00A336AE" w:rsidP="00A336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6A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336AE" w:rsidRDefault="00A336AE" w:rsidP="00A336A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336AE" w:rsidRDefault="00A336AE" w:rsidP="00A336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6A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336AE" w:rsidRDefault="00A336AE" w:rsidP="00A336A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336AE" w:rsidRPr="003D5AF6" w:rsidRDefault="00A336AE" w:rsidP="00A336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8A67BB" w:rsidR="00A336AE" w:rsidRPr="003D5AF6" w:rsidRDefault="00A336AE" w:rsidP="00A336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B858E3" w:rsidR="00F102CC" w:rsidRPr="003D5AF6" w:rsidRDefault="00D50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s were included in data presen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0CE0A6" w:rsidR="00F102CC" w:rsidRPr="003D5AF6" w:rsidRDefault="00D50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F0C3F0" w:rsidR="00F102CC" w:rsidRPr="003D5AF6" w:rsidRDefault="00366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8DF97E" w:rsidR="00F102CC" w:rsidRPr="003D5AF6" w:rsidRDefault="00366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F93639" w:rsidR="00F102CC" w:rsidRPr="003D5AF6" w:rsidRDefault="00366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164021" w:rsidR="00F102CC" w:rsidRPr="003D5AF6" w:rsidRDefault="004F2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12BF9C" w:rsidR="00F102CC" w:rsidRPr="003D5AF6" w:rsidRDefault="004F2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D27C9A" w:rsidR="00F102CC" w:rsidRPr="003D5AF6" w:rsidRDefault="004F2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C05C6" w14:textId="77777777" w:rsidR="00F102CC" w:rsidRDefault="002A1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authorship guideline adherence</w:t>
            </w:r>
          </w:p>
          <w:p w14:paraId="29B55E53" w14:textId="77777777" w:rsidR="002A1FA0" w:rsidRDefault="002A1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used for study</w:t>
            </w:r>
            <w:r w:rsidR="009351A8">
              <w:rPr>
                <w:rFonts w:ascii="Noto Sans" w:eastAsia="Noto Sans" w:hAnsi="Noto Sans" w:cs="Noto Sans"/>
                <w:bCs/>
                <w:color w:val="434343"/>
                <w:sz w:val="18"/>
                <w:szCs w:val="18"/>
              </w:rPr>
              <w:t xml:space="preserve"> as appropriate</w:t>
            </w:r>
            <w:r>
              <w:rPr>
                <w:rFonts w:ascii="Noto Sans" w:eastAsia="Noto Sans" w:hAnsi="Noto Sans" w:cs="Noto Sans"/>
                <w:bCs/>
                <w:color w:val="434343"/>
                <w:sz w:val="18"/>
                <w:szCs w:val="18"/>
              </w:rPr>
              <w:t xml:space="preserve"> (Materials &amp; Methods) </w:t>
            </w:r>
          </w:p>
          <w:p w14:paraId="049881D3" w14:textId="75C74C81" w:rsidR="009351A8" w:rsidRPr="003D5AF6" w:rsidRDefault="00935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6C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B6CF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2FB95" w14:textId="77777777" w:rsidR="007B6CF0" w:rsidRDefault="007B6CF0">
      <w:r>
        <w:separator/>
      </w:r>
    </w:p>
  </w:endnote>
  <w:endnote w:type="continuationSeparator" w:id="0">
    <w:p w14:paraId="67BD1B25" w14:textId="77777777" w:rsidR="007B6CF0" w:rsidRDefault="007B6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B175E" w14:textId="77777777" w:rsidR="007B6CF0" w:rsidRDefault="007B6CF0">
      <w:r>
        <w:separator/>
      </w:r>
    </w:p>
  </w:footnote>
  <w:footnote w:type="continuationSeparator" w:id="0">
    <w:p w14:paraId="66637A7A" w14:textId="77777777" w:rsidR="007B6CF0" w:rsidRDefault="007B6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2073302">
    <w:abstractNumId w:val="2"/>
  </w:num>
  <w:num w:numId="2" w16cid:durableId="1634630628">
    <w:abstractNumId w:val="0"/>
  </w:num>
  <w:num w:numId="3" w16cid:durableId="1541672495">
    <w:abstractNumId w:val="1"/>
  </w:num>
  <w:num w:numId="4" w16cid:durableId="16282011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034F"/>
    <w:rsid w:val="001B3BCC"/>
    <w:rsid w:val="002209A8"/>
    <w:rsid w:val="00274673"/>
    <w:rsid w:val="002A1FA0"/>
    <w:rsid w:val="003666F0"/>
    <w:rsid w:val="003D5AF6"/>
    <w:rsid w:val="00427975"/>
    <w:rsid w:val="00437DCA"/>
    <w:rsid w:val="004841E6"/>
    <w:rsid w:val="004E2C31"/>
    <w:rsid w:val="004F2B19"/>
    <w:rsid w:val="0056213F"/>
    <w:rsid w:val="00574735"/>
    <w:rsid w:val="005B0259"/>
    <w:rsid w:val="007054B6"/>
    <w:rsid w:val="007B6CF0"/>
    <w:rsid w:val="009351A8"/>
    <w:rsid w:val="009A252D"/>
    <w:rsid w:val="009C7B26"/>
    <w:rsid w:val="009F034B"/>
    <w:rsid w:val="00A11E52"/>
    <w:rsid w:val="00A336AE"/>
    <w:rsid w:val="00B82B86"/>
    <w:rsid w:val="00BD41E9"/>
    <w:rsid w:val="00C84413"/>
    <w:rsid w:val="00D508E1"/>
    <w:rsid w:val="00D50E38"/>
    <w:rsid w:val="00F102CC"/>
    <w:rsid w:val="00F84EB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47</Words>
  <Characters>882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ncy Reich Marshall</cp:lastModifiedBy>
  <cp:revision>18</cp:revision>
  <dcterms:created xsi:type="dcterms:W3CDTF">2022-02-28T12:21:00Z</dcterms:created>
  <dcterms:modified xsi:type="dcterms:W3CDTF">2024-02-26T15:47:00Z</dcterms:modified>
</cp:coreProperties>
</file>